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00657" w14:textId="77777777" w:rsidR="00821A46" w:rsidRDefault="00821A46" w:rsidP="00821A4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2E60271A" w14:textId="77777777" w:rsidR="00821A46" w:rsidRDefault="00821A46" w:rsidP="00821A4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C8DA40" w14:textId="77777777" w:rsidR="003A02C3" w:rsidRDefault="003A02C3" w:rsidP="003A02C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.</w:t>
      </w:r>
    </w:p>
    <w:p w14:paraId="69699FDD" w14:textId="77777777" w:rsidR="003A02C3" w:rsidRDefault="003A02C3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Patient  </w:t>
      </w:r>
      <w:r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proofErr w:type="gram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spellStart"/>
      <w:r w:rsidRPr="00F31CCC">
        <w:rPr>
          <w:rFonts w:ascii="Times New Roman" w:hAnsi="Times New Roman" w:cs="Times New Roman"/>
          <w:sz w:val="24"/>
          <w:szCs w:val="24"/>
          <w:lang w:val="en-GB"/>
        </w:rPr>
        <w:t>Prurit</w:t>
      </w:r>
      <w:r>
        <w:rPr>
          <w:rFonts w:ascii="Times New Roman" w:hAnsi="Times New Roman" w:cs="Times New Roman"/>
          <w:sz w:val="24"/>
          <w:szCs w:val="24"/>
          <w:lang w:val="en-GB"/>
        </w:rPr>
        <w:t>us</w:t>
      </w:r>
      <w:proofErr w:type="spellEnd"/>
    </w:p>
    <w:p w14:paraId="1426E097" w14:textId="77777777" w:rsidR="003A02C3" w:rsidRDefault="003A02C3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no.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baseline  1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month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3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6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month</w:t>
      </w:r>
      <w:r>
        <w:rPr>
          <w:rFonts w:ascii="Times New Roman" w:hAnsi="Times New Roman" w:cs="Times New Roman"/>
          <w:sz w:val="24"/>
          <w:szCs w:val="24"/>
          <w:lang w:val="en-GB"/>
        </w:rPr>
        <w:t>s baseline      day 8         1 month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2 months   3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6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9 months  12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month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282CBA3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0              0               2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  0              20              10            10</w:t>
      </w:r>
    </w:p>
    <w:p w14:paraId="5ECAEA54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8C889C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1              0               0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 0                0                0               0               0                0             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</w:p>
    <w:p w14:paraId="0F619853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1D5EDA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4            10            23    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 0                0                0      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</w:p>
    <w:p w14:paraId="37CC9B9A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7A2495" w14:textId="77777777" w:rsidR="00EA5655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27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1              1               2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 0                10              10            </w:t>
      </w:r>
      <w:r w:rsidR="00E20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</w:t>
      </w:r>
      <w:r w:rsidR="00E20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</w:t>
      </w:r>
    </w:p>
    <w:p w14:paraId="4BDA4677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CE1102" w14:textId="77777777" w:rsidR="00EA5655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5        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21             7              3              5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0  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   20            10            </w:t>
      </w:r>
      <w:r w:rsidR="00E20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</w:t>
      </w:r>
    </w:p>
    <w:p w14:paraId="6F6F4208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45119D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27             19            9               4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3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10              0               10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10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10</w:t>
      </w:r>
    </w:p>
    <w:p w14:paraId="66C16C4E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64D5FD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5             5               0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  0                 0               0  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287202BC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DFA623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>26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17           10             5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26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10               </w:t>
      </w:r>
      <w:r w:rsid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 10             20             20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10              10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76F55D42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07B74B" w14:textId="77777777" w:rsidR="00920B0A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>23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5             7               7            9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0B0A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="00920B0A"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30                10               10             10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0B0A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       0  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0B0A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0         </w:t>
      </w:r>
    </w:p>
    <w:p w14:paraId="490F9E13" w14:textId="77777777" w:rsidR="00920B0A" w:rsidRPr="004D1051" w:rsidRDefault="00920B0A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3012F8" w14:textId="77777777" w:rsidR="007A3074" w:rsidRPr="004D1051" w:rsidRDefault="00920B0A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26              3             7               22         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>30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10               10             0               10           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30              </w:t>
      </w:r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="00E204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27C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="004D1051" w:rsidRPr="004D1051">
        <w:rPr>
          <w:rFonts w:ascii="Times New Roman" w:hAnsi="Times New Roman" w:cs="Times New Roman"/>
          <w:sz w:val="24"/>
          <w:szCs w:val="24"/>
          <w:lang w:val="en-GB"/>
        </w:rPr>
        <w:t>ex</w:t>
      </w:r>
      <w:proofErr w:type="spellEnd"/>
    </w:p>
    <w:p w14:paraId="0A54ACA8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70668C" w14:textId="77777777" w:rsidR="007A3074" w:rsidRPr="004D1051" w:rsidRDefault="007A3074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1AE792" w14:textId="77777777" w:rsidR="00EA5655" w:rsidRPr="004D1051" w:rsidRDefault="004D1051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i/>
          <w:sz w:val="24"/>
          <w:szCs w:val="24"/>
          <w:lang w:val="en-GB"/>
        </w:rPr>
        <w:t>Abbr.: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4DBA">
        <w:rPr>
          <w:rFonts w:ascii="Times New Roman" w:hAnsi="Times New Roman" w:cs="Times New Roman"/>
          <w:sz w:val="24"/>
          <w:szCs w:val="24"/>
          <w:lang w:val="en-GB"/>
        </w:rPr>
        <w:t xml:space="preserve">Patient no., patient number; </w:t>
      </w:r>
      <w:r w:rsidR="00B44DBA" w:rsidRPr="00F31CCC">
        <w:rPr>
          <w:rFonts w:ascii="Times New Roman" w:hAnsi="Times New Roman" w:cs="Times New Roman"/>
          <w:sz w:val="24"/>
          <w:szCs w:val="24"/>
          <w:lang w:val="en-GB"/>
        </w:rPr>
        <w:t>DLQI</w:t>
      </w:r>
      <w:r w:rsidR="00B44DBA">
        <w:rPr>
          <w:rFonts w:ascii="Times New Roman" w:hAnsi="Times New Roman" w:cs="Times New Roman"/>
          <w:sz w:val="24"/>
          <w:szCs w:val="24"/>
          <w:lang w:val="en-GB"/>
        </w:rPr>
        <w:t>, Dermatology Life Quality Index;</w:t>
      </w:r>
      <w:r w:rsidR="00B44DBA"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not available; </w:t>
      </w:r>
      <w:r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D7108">
        <w:rPr>
          <w:rFonts w:ascii="Times New Roman" w:hAnsi="Times New Roman" w:cs="Times New Roman"/>
          <w:sz w:val="24"/>
          <w:szCs w:val="24"/>
          <w:lang w:val="en-GB"/>
        </w:rPr>
        <w:t>exclusion from study</w:t>
      </w:r>
      <w:r w:rsidR="00B44DB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32964A" w14:textId="77777777" w:rsidR="00EA5655" w:rsidRPr="004D1051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BC954F" w14:textId="77777777" w:rsidR="00EA5655" w:rsidRDefault="00EA5655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B8DE6D" w14:textId="77777777" w:rsidR="00B44DBA" w:rsidRPr="004D1051" w:rsidRDefault="00B44DBA" w:rsidP="003A0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39D68F" w14:textId="77777777" w:rsidR="00821A46" w:rsidRPr="00EA5655" w:rsidRDefault="00821A46" w:rsidP="00821A4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565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A02C3" w:rsidRPr="00EA5655">
        <w:rPr>
          <w:rFonts w:ascii="Times New Roman" w:hAnsi="Times New Roman" w:cs="Times New Roman"/>
          <w:sz w:val="24"/>
          <w:szCs w:val="24"/>
        </w:rPr>
        <w:t>2</w:t>
      </w:r>
      <w:r w:rsidRPr="00EA5655">
        <w:rPr>
          <w:rFonts w:ascii="Times New Roman" w:hAnsi="Times New Roman" w:cs="Times New Roman"/>
          <w:sz w:val="24"/>
          <w:szCs w:val="24"/>
        </w:rPr>
        <w:t>.</w:t>
      </w:r>
    </w:p>
    <w:p w14:paraId="17E9196C" w14:textId="77777777" w:rsidR="00821A46" w:rsidRPr="007A3074" w:rsidRDefault="00821A46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A3074">
        <w:rPr>
          <w:rFonts w:ascii="Times New Roman" w:hAnsi="Times New Roman" w:cs="Times New Roman"/>
          <w:sz w:val="24"/>
          <w:szCs w:val="24"/>
        </w:rPr>
        <w:t>Patient  BP</w:t>
      </w:r>
      <w:proofErr w:type="gramEnd"/>
      <w:r w:rsidRPr="007A3074">
        <w:rPr>
          <w:rFonts w:ascii="Times New Roman" w:hAnsi="Times New Roman" w:cs="Times New Roman"/>
          <w:sz w:val="24"/>
          <w:szCs w:val="24"/>
        </w:rPr>
        <w:t xml:space="preserve">180 </w:t>
      </w:r>
      <w:r w:rsidRPr="007A307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ab/>
      </w:r>
      <w:r w:rsidRPr="007A307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 xml:space="preserve"> </w:t>
      </w:r>
      <w:r w:rsidRPr="007A307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ab/>
      </w:r>
      <w:r w:rsidRPr="007A3074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 xml:space="preserve"> </w:t>
      </w:r>
      <w:r w:rsidRPr="007A307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ab/>
      </w:r>
      <w:r w:rsidRPr="007A3074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 xml:space="preserve"> </w:t>
      </w:r>
      <w:r w:rsidRPr="007A307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 xml:space="preserve"> </w:t>
      </w:r>
      <w:r w:rsidR="009D0174" w:rsidRPr="007A307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  <w:r w:rsidRPr="007A3074">
        <w:rPr>
          <w:rFonts w:ascii="Times New Roman" w:hAnsi="Times New Roman" w:cs="Times New Roman"/>
          <w:sz w:val="24"/>
          <w:szCs w:val="24"/>
        </w:rPr>
        <w:t xml:space="preserve"> </w:t>
      </w:r>
      <w:r w:rsidR="009D0174" w:rsidRPr="007A3074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A3074">
        <w:rPr>
          <w:rFonts w:ascii="Times New Roman" w:hAnsi="Times New Roman" w:cs="Times New Roman"/>
          <w:sz w:val="24"/>
          <w:szCs w:val="24"/>
        </w:rPr>
        <w:t>BP180</w:t>
      </w:r>
      <w:proofErr w:type="spellEnd"/>
    </w:p>
    <w:p w14:paraId="6481063F" w14:textId="77777777" w:rsidR="00821A46" w:rsidRPr="006446DF" w:rsidRDefault="00821A46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no.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 xml:space="preserve"> Screening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before 1</w:t>
      </w:r>
      <w:r w:rsidRPr="0064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IA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after 1</w:t>
      </w:r>
      <w:r w:rsidRPr="0064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IA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day 8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55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1 month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2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55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3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6 mo</w:t>
      </w:r>
      <w:r w:rsidR="009D0174" w:rsidRPr="006446D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ths</w:t>
      </w:r>
      <w:r w:rsidR="009D0174"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9 months</w:t>
      </w:r>
      <w:r w:rsidR="009D0174"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12 months</w:t>
      </w:r>
    </w:p>
    <w:p w14:paraId="44D979B3" w14:textId="77777777" w:rsidR="009D0174" w:rsidRPr="006446DF" w:rsidRDefault="009D0174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1EA78F" w14:textId="77777777" w:rsidR="009D0174" w:rsidRDefault="009D0174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6446D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55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549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E423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482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48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250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24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proofErr w:type="spellStart"/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</w:t>
      </w:r>
      <w:r w:rsidR="009A4C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</w:t>
      </w:r>
      <w:proofErr w:type="spellEnd"/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22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86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          169</w:t>
      </w:r>
      <w:r w:rsidR="006446DF"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       </w:t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="006446DF"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</w:t>
      </w:r>
    </w:p>
    <w:p w14:paraId="410F097E" w14:textId="77777777" w:rsidR="009A4CAE" w:rsidRPr="003A02C3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78EBF9DE" w14:textId="77777777" w:rsidR="006446DF" w:rsidRDefault="006446DF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6446D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55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79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50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28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44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04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4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45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0</w:t>
      </w:r>
      <w:r w:rsidRPr="003A02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          162               </w:t>
      </w:r>
      <w:proofErr w:type="spellStart"/>
      <w:r w:rsidR="004B644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</w:t>
      </w:r>
      <w:r w:rsidR="009A4C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</w:t>
      </w:r>
      <w:proofErr w:type="spellEnd"/>
    </w:p>
    <w:p w14:paraId="0FDDA459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44F6B6FC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6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 w:rsidR="00B44DB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x</w:t>
      </w:r>
    </w:p>
    <w:p w14:paraId="47D6B46B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12D442AB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4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7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8</w:t>
      </w:r>
    </w:p>
    <w:p w14:paraId="740E4CC5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63A419AD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8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6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6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6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7</w:t>
      </w:r>
    </w:p>
    <w:p w14:paraId="2979E248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43EAB53B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9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7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3</w:t>
      </w:r>
    </w:p>
    <w:p w14:paraId="1E376071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4D7B97E1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2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</w:t>
      </w:r>
      <w:r w:rsidR="00E423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8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2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</w:t>
      </w:r>
      <w:r w:rsidR="00E423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0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29</w:t>
      </w:r>
    </w:p>
    <w:p w14:paraId="197E81DC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254896B6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5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54</w:t>
      </w:r>
    </w:p>
    <w:p w14:paraId="6CCA8A06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311DF414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</w:t>
      </w:r>
      <w:r w:rsidR="00E423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0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59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4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15</w:t>
      </w:r>
    </w:p>
    <w:p w14:paraId="65296C52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012D6374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6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3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1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="00855FB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      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x</w:t>
      </w:r>
      <w:proofErr w:type="spellEnd"/>
      <w:proofErr w:type="gramEnd"/>
    </w:p>
    <w:p w14:paraId="454D0E91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383497B6" w14:textId="77777777" w:rsidR="00B44DBA" w:rsidRDefault="00B44DBA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54ACE78D" w14:textId="126D9A18" w:rsidR="00B44DBA" w:rsidRPr="004D1051" w:rsidRDefault="00B44DBA" w:rsidP="00B44D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i/>
          <w:sz w:val="24"/>
          <w:szCs w:val="24"/>
          <w:lang w:val="en-GB"/>
        </w:rPr>
        <w:t>Abbr.: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2326">
        <w:rPr>
          <w:rFonts w:ascii="Times New Roman" w:hAnsi="Times New Roman" w:cs="Times New Roman"/>
          <w:sz w:val="24"/>
          <w:szCs w:val="24"/>
          <w:lang w:val="en-GB"/>
        </w:rPr>
        <w:t xml:space="preserve">BP180, anti-BP180 NC16A IgG ELISA levels (U/ml)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., number;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not available; </w:t>
      </w:r>
      <w:r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D7108">
        <w:rPr>
          <w:rFonts w:ascii="Times New Roman" w:hAnsi="Times New Roman" w:cs="Times New Roman"/>
          <w:sz w:val="24"/>
          <w:szCs w:val="24"/>
          <w:lang w:val="en-GB"/>
        </w:rPr>
        <w:t>exclusion from stud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3BDC2D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7B7A568D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1F5765DF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76EBDF38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51DF64EC" w14:textId="77777777" w:rsidR="009A4CAE" w:rsidRDefault="009A4CAE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2F9C10" w14:textId="77777777" w:rsidR="00D05F0B" w:rsidRDefault="00D05F0B" w:rsidP="006446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82BB9F" w14:textId="77777777" w:rsidR="006446DF" w:rsidRDefault="006446DF" w:rsidP="006446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3A02C3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D64AA3D" w14:textId="77777777" w:rsidR="006446DF" w:rsidRPr="006446DF" w:rsidRDefault="006446DF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446DF">
        <w:rPr>
          <w:rFonts w:ascii="Times New Roman" w:hAnsi="Times New Roman" w:cs="Times New Roman"/>
          <w:sz w:val="24"/>
          <w:szCs w:val="24"/>
          <w:lang w:val="en-GB"/>
        </w:rPr>
        <w:t>Patient  BP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proofErr w:type="spellStart"/>
      <w:r w:rsidRPr="006446DF">
        <w:rPr>
          <w:rFonts w:ascii="Times New Roman" w:hAnsi="Times New Roman" w:cs="Times New Roman"/>
          <w:sz w:val="24"/>
          <w:szCs w:val="24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0</w:t>
      </w:r>
      <w:proofErr w:type="spellEnd"/>
    </w:p>
    <w:p w14:paraId="49E3D115" w14:textId="77777777" w:rsidR="006446DF" w:rsidRDefault="006446DF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no.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 xml:space="preserve"> Screening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before 1</w:t>
      </w:r>
      <w:r w:rsidRPr="0064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IA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after 1</w:t>
      </w:r>
      <w:r w:rsidRPr="0064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 xml:space="preserve"> IA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day 8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1 month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2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>3 months</w:t>
      </w:r>
      <w:r w:rsidRPr="006446DF">
        <w:rPr>
          <w:rFonts w:ascii="Times New Roman" w:hAnsi="Times New Roman" w:cs="Times New Roman"/>
          <w:sz w:val="24"/>
          <w:szCs w:val="24"/>
          <w:lang w:val="en-GB"/>
        </w:rPr>
        <w:tab/>
        <w:t>6 months       9 months      12 months</w:t>
      </w:r>
    </w:p>
    <w:p w14:paraId="43D8F443" w14:textId="77777777" w:rsidR="00D05F0B" w:rsidRDefault="00D05F0B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1F7BD0" w14:textId="77777777" w:rsidR="00D05F0B" w:rsidRDefault="00D05F0B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09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26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8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5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1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0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7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="008438DD">
        <w:rPr>
          <w:rFonts w:ascii="Times New Roman" w:hAnsi="Times New Roman" w:cs="Times New Roman"/>
          <w:sz w:val="24"/>
          <w:szCs w:val="24"/>
          <w:lang w:val="en-GB"/>
        </w:rPr>
        <w:t>537</w:t>
      </w:r>
      <w:r w:rsidR="008438D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="008438DD">
        <w:rPr>
          <w:rFonts w:ascii="Times New Roman" w:hAnsi="Times New Roman" w:cs="Times New Roman"/>
          <w:sz w:val="24"/>
          <w:szCs w:val="24"/>
          <w:lang w:val="en-GB"/>
        </w:rPr>
        <w:t>398</w:t>
      </w:r>
    </w:p>
    <w:p w14:paraId="53DDD3B8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102F1C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4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52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3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2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8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5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3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>
        <w:rPr>
          <w:rFonts w:ascii="Times New Roman" w:hAnsi="Times New Roman" w:cs="Times New Roman"/>
          <w:sz w:val="24"/>
          <w:szCs w:val="24"/>
          <w:lang w:val="en-GB"/>
        </w:rPr>
        <w:t>2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x</w:t>
      </w:r>
      <w:proofErr w:type="gramEnd"/>
    </w:p>
    <w:p w14:paraId="07EC02EB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389844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>ex</w:t>
      </w:r>
    </w:p>
    <w:p w14:paraId="0A360DE4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BF930D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8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7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35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6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</w:p>
    <w:p w14:paraId="0E793C5A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0CF5CD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783EA0A5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A5DEB8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4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3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175DE73A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7C6042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19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325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8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6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28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5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7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</w:p>
    <w:p w14:paraId="268582B2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F39B69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1E9E068E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6E2F5B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4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6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42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3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0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64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9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59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>67</w:t>
      </w:r>
    </w:p>
    <w:p w14:paraId="311B919F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AE5941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1894">
        <w:rPr>
          <w:rFonts w:ascii="Times New Roman" w:hAnsi="Times New Roman" w:cs="Times New Roman"/>
          <w:sz w:val="24"/>
          <w:szCs w:val="24"/>
          <w:lang w:val="en-GB"/>
        </w:rPr>
        <w:tab/>
        <w:t>ex</w:t>
      </w:r>
      <w:r w:rsidR="004E680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</w:t>
      </w:r>
      <w:proofErr w:type="spellStart"/>
      <w:r w:rsidR="00F21894">
        <w:rPr>
          <w:rFonts w:ascii="Times New Roman" w:hAnsi="Times New Roman" w:cs="Times New Roman"/>
          <w:sz w:val="24"/>
          <w:szCs w:val="24"/>
          <w:lang w:val="en-GB"/>
        </w:rPr>
        <w:t>ex</w:t>
      </w:r>
      <w:proofErr w:type="spellEnd"/>
    </w:p>
    <w:p w14:paraId="00A2D9F3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8FEFC3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EDACF5" w14:textId="11BD36B4" w:rsidR="00F21894" w:rsidRPr="004D1051" w:rsidRDefault="00F21894" w:rsidP="00F218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i/>
          <w:sz w:val="24"/>
          <w:szCs w:val="24"/>
          <w:lang w:val="en-GB"/>
        </w:rPr>
        <w:t>Abbr.: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2326">
        <w:rPr>
          <w:rFonts w:ascii="Times New Roman" w:hAnsi="Times New Roman" w:cs="Times New Roman"/>
          <w:sz w:val="24"/>
          <w:szCs w:val="24"/>
          <w:lang w:val="en-GB"/>
        </w:rPr>
        <w:t xml:space="preserve">BP230, anti-BP230 IgG ELISA levels /U/ml)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., patient number; </w:t>
      </w:r>
      <w:proofErr w:type="spellStart"/>
      <w:r w:rsidRPr="004D1051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not available; </w:t>
      </w:r>
      <w:r>
        <w:rPr>
          <w:rFonts w:ascii="Times New Roman" w:hAnsi="Times New Roman" w:cs="Times New Roman"/>
          <w:sz w:val="24"/>
          <w:szCs w:val="24"/>
          <w:lang w:val="en-GB"/>
        </w:rPr>
        <w:t>ex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D7108">
        <w:rPr>
          <w:rFonts w:ascii="Times New Roman" w:hAnsi="Times New Roman" w:cs="Times New Roman"/>
          <w:sz w:val="24"/>
          <w:szCs w:val="24"/>
          <w:lang w:val="en-GB"/>
        </w:rPr>
        <w:t>exclusion from stud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112348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835E70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CAF45D" w14:textId="77777777" w:rsidR="008438DD" w:rsidRDefault="008438DD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0D490F" w14:textId="77777777" w:rsidR="00D05F0B" w:rsidRDefault="00D05F0B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B8A3E8" w14:textId="77777777" w:rsidR="00D05F0B" w:rsidRDefault="00D05F0B" w:rsidP="00644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74E4DC" w14:textId="77777777" w:rsidR="00F21894" w:rsidRDefault="00F21894" w:rsidP="00C767D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7C7CC7" w14:textId="77777777" w:rsidR="00C767D7" w:rsidRPr="00365A3C" w:rsidRDefault="00C767D7" w:rsidP="00C767D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A3C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E27284" w:rsidRPr="00365A3C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65A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9CBA241" w14:textId="77777777" w:rsidR="00E27284" w:rsidRPr="00365A3C" w:rsidRDefault="00C767D7" w:rsidP="00E272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A3C"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="00E27284" w:rsidRPr="00365A3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27284" w:rsidRPr="00365A3C">
        <w:rPr>
          <w:rFonts w:ascii="Times New Roman" w:hAnsi="Times New Roman" w:cs="Times New Roman"/>
          <w:sz w:val="24"/>
          <w:szCs w:val="24"/>
          <w:lang w:val="en-GB"/>
        </w:rPr>
        <w:tab/>
        <w:t>AEs</w:t>
      </w:r>
    </w:p>
    <w:p w14:paraId="041C67CA" w14:textId="77777777" w:rsidR="00C767D7" w:rsidRPr="00365A3C" w:rsidRDefault="00C767D7" w:rsidP="00E272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A3C">
        <w:rPr>
          <w:rFonts w:ascii="Times New Roman" w:hAnsi="Times New Roman" w:cs="Times New Roman"/>
          <w:sz w:val="24"/>
          <w:szCs w:val="24"/>
          <w:lang w:val="en-GB"/>
        </w:rPr>
        <w:t>no.</w:t>
      </w:r>
      <w:r w:rsidR="00E27284" w:rsidRPr="00365A3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27284" w:rsidRPr="00365A3C">
        <w:rPr>
          <w:rFonts w:ascii="Times New Roman" w:hAnsi="Times New Roman" w:cs="Times New Roman"/>
          <w:sz w:val="24"/>
          <w:szCs w:val="24"/>
          <w:lang w:val="en-GB"/>
        </w:rPr>
        <w:tab/>
        <w:t>(days after IA)</w:t>
      </w:r>
    </w:p>
    <w:p w14:paraId="50C6717F" w14:textId="77777777" w:rsidR="002C01D6" w:rsidRPr="00365A3C" w:rsidRDefault="002C01D6" w:rsidP="00E272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FCE90E" w14:textId="77777777" w:rsidR="002C01D6" w:rsidRPr="00365A3C" w:rsidRDefault="002C01D6" w:rsidP="002C01D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anaemia (171), urinary tract infection (184), anaemia (277), pelvic ring fracture (277), fall (534)</w:t>
      </w:r>
    </w:p>
    <w:p w14:paraId="6C85A8B5" w14:textId="77777777" w:rsidR="002C01D6" w:rsidRPr="00365A3C" w:rsidRDefault="002C01D6" w:rsidP="002C01D6">
      <w:pPr>
        <w:ind w:left="1410" w:hanging="141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>2</w:t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czema (28), angina pectoris (35), increased liver enzymes (35), anaemia (35),</w:t>
      </w:r>
      <w:r w:rsid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increased liver enzymes (172), anaemia (172), BP </w:t>
      </w:r>
      <w:proofErr w:type="spellStart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replapse</w:t>
      </w:r>
      <w:proofErr w:type="spellEnd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(223), BP relapse (26*)</w:t>
      </w:r>
    </w:p>
    <w:p w14:paraId="5EA613CD" w14:textId="77777777" w:rsidR="00365A3C" w:rsidRPr="00365A3C" w:rsidRDefault="002C01D6" w:rsidP="00365A3C">
      <w:pPr>
        <w:ind w:left="1410" w:hanging="1410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>3</w:t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r w:rsidR="00365A3C"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naemia (7), intertrigo (71), BP relapse (71),</w:t>
      </w:r>
      <w:r w:rsid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r w:rsidR="00365A3C"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unclear infection (81), bursitis </w:t>
      </w:r>
      <w:proofErr w:type="spellStart"/>
      <w:r w:rsidR="00365A3C"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olecrani</w:t>
      </w:r>
      <w:proofErr w:type="spellEnd"/>
      <w:r w:rsidR="00365A3C"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(84), gouty arthritis (96), carpal-tunnel syndrom</w:t>
      </w:r>
      <w:r w:rsidR="00365A3C" w:rsidRP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 (99), urinary tract infection</w:t>
      </w:r>
      <w:r w:rsid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365A3C" w:rsidRP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(114), bronchial carcinoma (118), norovirus infection</w:t>
      </w:r>
      <w:r w:rsid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365A3C" w:rsidRP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(128), clostridium difficile colitis (128), intensive care treatment (145) </w:t>
      </w:r>
    </w:p>
    <w:p w14:paraId="2452769E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>4</w:t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r w:rsidRPr="00365A3C">
        <w:rPr>
          <w:rFonts w:ascii="Times New Roman" w:hAnsi="Times New Roman" w:cs="Times New Roman"/>
          <w:sz w:val="24"/>
          <w:szCs w:val="24"/>
          <w:lang w:val="en-GB" w:eastAsia="de-DE"/>
        </w:rPr>
        <w:tab/>
      </w:r>
      <w:proofErr w:type="spellStart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cneiforme</w:t>
      </w:r>
      <w:proofErr w:type="spellEnd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rash (110)</w:t>
      </w:r>
    </w:p>
    <w:p w14:paraId="0A9D4865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5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anaemia (374)</w:t>
      </w:r>
    </w:p>
    <w:p w14:paraId="4EEEF89F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6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nausea/vomiting (0), arterial hypertension (0), dyspnoea (19), hypertensive deregulation (54), dyspnoea (82)</w:t>
      </w:r>
    </w:p>
    <w:p w14:paraId="40C4D2DD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>anaemia (26), lactate dehydrogenase increase (26), BP relapse (50)</w:t>
      </w:r>
    </w:p>
    <w:p w14:paraId="59DA3FBA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8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nausea (0), vertigo (0), </w:t>
      </w:r>
      <w:r w:rsidRP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lue discoloration on the toe (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2), BP relapse (82), acne (139), BP relapse (317), BP relapse (362)</w:t>
      </w:r>
    </w:p>
    <w:p w14:paraId="24CB9B70" w14:textId="77777777" w:rsidR="00365A3C" w:rsidRPr="00365A3C" w:rsidRDefault="00365A3C" w:rsidP="00365A3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9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lower leg </w:t>
      </w:r>
      <w:proofErr w:type="spellStart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edema</w:t>
      </w:r>
      <w:proofErr w:type="spellEnd"/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(4), tinea (172), hordeolum (285)</w:t>
      </w:r>
    </w:p>
    <w:p w14:paraId="3216DB80" w14:textId="77777777" w:rsidR="00365A3C" w:rsidRDefault="00365A3C" w:rsidP="00365A3C">
      <w:pPr>
        <w:ind w:left="1410" w:hanging="141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10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ab/>
        <w:t xml:space="preserve">fatigue (0), tinea (7), supraventricular tachycardia (28), </w:t>
      </w:r>
      <w:r w:rsidRPr="00365A3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pericardial effusion </w:t>
      </w:r>
      <w:r w:rsidRPr="00365A3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(28), hypertensive deregulation (28), rash on legs (49), dyspnoea (54), arterial hypertension (28), BP relapse (82), ear noise (90), BP relapse (185)</w:t>
      </w:r>
    </w:p>
    <w:p w14:paraId="31EF7FBD" w14:textId="77777777" w:rsidR="00365A3C" w:rsidRDefault="00365A3C" w:rsidP="00365A3C">
      <w:pPr>
        <w:ind w:left="1410" w:hanging="141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4C043F04" w14:textId="6BA42DF4" w:rsidR="00365A3C" w:rsidRPr="004D1051" w:rsidRDefault="00365A3C" w:rsidP="00365A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1051">
        <w:rPr>
          <w:rFonts w:ascii="Times New Roman" w:hAnsi="Times New Roman" w:cs="Times New Roman"/>
          <w:i/>
          <w:sz w:val="24"/>
          <w:szCs w:val="24"/>
          <w:lang w:val="en-GB"/>
        </w:rPr>
        <w:t>Abbr.:</w:t>
      </w:r>
      <w:r w:rsidRPr="004D10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o., number; AE, adverse event; IA, immunoadsorption; BP, bullous pemphigoid.</w:t>
      </w:r>
    </w:p>
    <w:p w14:paraId="59F24F9F" w14:textId="77777777" w:rsidR="00365A3C" w:rsidRPr="00365A3C" w:rsidRDefault="00365A3C" w:rsidP="00365A3C">
      <w:pPr>
        <w:ind w:left="1410" w:hanging="141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</w:p>
    <w:p w14:paraId="3FE5786E" w14:textId="77777777" w:rsidR="006446DF" w:rsidRDefault="006446DF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49DC7D" w14:textId="77777777" w:rsidR="00821A46" w:rsidRPr="00C928E0" w:rsidRDefault="00821A46" w:rsidP="00821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9CA104" w14:textId="77777777" w:rsidR="00F927D0" w:rsidRPr="00821A46" w:rsidRDefault="00F927D0">
      <w:pPr>
        <w:rPr>
          <w:lang w:val="en-GB"/>
        </w:rPr>
      </w:pPr>
    </w:p>
    <w:sectPr w:rsidR="00F73A79" w:rsidRPr="00821A46" w:rsidSect="00821A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16F5A"/>
    <w:multiLevelType w:val="hybridMultilevel"/>
    <w:tmpl w:val="75106CDC"/>
    <w:lvl w:ilvl="0" w:tplc="5AB07C3C">
      <w:start w:val="1"/>
      <w:numFmt w:val="decimal"/>
      <w:lvlText w:val="%1"/>
      <w:lvlJc w:val="left"/>
      <w:pPr>
        <w:ind w:left="1770" w:hanging="141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387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46"/>
    <w:rsid w:val="002148A5"/>
    <w:rsid w:val="002C01D6"/>
    <w:rsid w:val="00365A3C"/>
    <w:rsid w:val="003A02C3"/>
    <w:rsid w:val="004B6449"/>
    <w:rsid w:val="004C27CF"/>
    <w:rsid w:val="004D1051"/>
    <w:rsid w:val="004E6802"/>
    <w:rsid w:val="006446DF"/>
    <w:rsid w:val="007A3074"/>
    <w:rsid w:val="007E739E"/>
    <w:rsid w:val="00821A46"/>
    <w:rsid w:val="008438DD"/>
    <w:rsid w:val="00855FB1"/>
    <w:rsid w:val="00875328"/>
    <w:rsid w:val="00920B0A"/>
    <w:rsid w:val="009A4CAE"/>
    <w:rsid w:val="009D0174"/>
    <w:rsid w:val="009F2A09"/>
    <w:rsid w:val="00AB7F24"/>
    <w:rsid w:val="00B23A74"/>
    <w:rsid w:val="00B44DBA"/>
    <w:rsid w:val="00C767D7"/>
    <w:rsid w:val="00D05F0B"/>
    <w:rsid w:val="00E20442"/>
    <w:rsid w:val="00E27284"/>
    <w:rsid w:val="00E42326"/>
    <w:rsid w:val="00EA5655"/>
    <w:rsid w:val="00F21894"/>
    <w:rsid w:val="00F900E6"/>
    <w:rsid w:val="00F9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A9335"/>
  <w15:chartTrackingRefBased/>
  <w15:docId w15:val="{EB754020-8A18-43D2-897B-4F998BA3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1A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01D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423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3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3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3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32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32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927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0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sche, Maike Marleen</dc:creator>
  <cp:keywords/>
  <dc:description/>
  <cp:lastModifiedBy>Maike Wittfeld</cp:lastModifiedBy>
  <cp:revision>2</cp:revision>
  <dcterms:created xsi:type="dcterms:W3CDTF">2024-09-17T19:39:00Z</dcterms:created>
  <dcterms:modified xsi:type="dcterms:W3CDTF">2024-09-17T19:39:00Z</dcterms:modified>
</cp:coreProperties>
</file>